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A3C8B" w14:textId="77777777" w:rsidR="00CD1AB9" w:rsidRPr="008B298D" w:rsidRDefault="00CD1AB9" w:rsidP="00CD1AB9">
      <w:pPr>
        <w:spacing w:line="240" w:lineRule="auto"/>
        <w:rPr>
          <w:rFonts w:eastAsia="Calibri"/>
          <w:b/>
          <w:bCs/>
        </w:rPr>
      </w:pPr>
      <w:r w:rsidRPr="008B298D">
        <w:rPr>
          <w:rFonts w:eastAsia="Calibri"/>
          <w:b/>
          <w:bCs/>
        </w:rPr>
        <w:t>Supplemental data</w:t>
      </w:r>
    </w:p>
    <w:p w14:paraId="0ADD6BF0" w14:textId="405F1445" w:rsidR="008B298D" w:rsidRPr="008B298D" w:rsidRDefault="008B298D" w:rsidP="008B298D">
      <w:r w:rsidRPr="008B298D">
        <w:rPr>
          <w:b/>
          <w:bCs/>
        </w:rPr>
        <w:t xml:space="preserve">Table </w:t>
      </w:r>
      <w:r w:rsidR="00DE75B4">
        <w:rPr>
          <w:b/>
          <w:bCs/>
        </w:rPr>
        <w:t>S2</w:t>
      </w:r>
      <w:r w:rsidRPr="008B298D">
        <w:rPr>
          <w:b/>
          <w:bCs/>
        </w:rPr>
        <w:t xml:space="preserve">. </w:t>
      </w:r>
      <w:r w:rsidRPr="008B298D">
        <w:t xml:space="preserve">The susceptibility of a total of 20 </w:t>
      </w:r>
      <w:r w:rsidRPr="008B298D">
        <w:rPr>
          <w:i/>
        </w:rPr>
        <w:t xml:space="preserve">V. </w:t>
      </w:r>
      <w:proofErr w:type="spellStart"/>
      <w:r w:rsidRPr="008B298D">
        <w:rPr>
          <w:i/>
        </w:rPr>
        <w:t>cholerae</w:t>
      </w:r>
      <w:proofErr w:type="spellEnd"/>
      <w:r w:rsidRPr="008B298D">
        <w:t xml:space="preserve"> clinical strains to coffee beans and coffee by-product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357"/>
        <w:gridCol w:w="5138"/>
        <w:gridCol w:w="1357"/>
        <w:gridCol w:w="5036"/>
      </w:tblGrid>
      <w:tr w:rsidR="008B298D" w:rsidRPr="008B298D" w14:paraId="193CC84F" w14:textId="77777777" w:rsidTr="00C05F77">
        <w:trPr>
          <w:tblHeader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827C8C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  <w:r w:rsidRPr="008B298D">
              <w:rPr>
                <w:b/>
                <w:bCs/>
              </w:rPr>
              <w:t>Samp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10711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  <w:r w:rsidRPr="008B298D">
              <w:rPr>
                <w:b/>
                <w:bCs/>
              </w:rPr>
              <w:t>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8C28F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  <w:r w:rsidRPr="008B298D">
              <w:rPr>
                <w:b/>
                <w:bCs/>
              </w:rPr>
              <w:t>MBC</w:t>
            </w:r>
          </w:p>
        </w:tc>
      </w:tr>
      <w:tr w:rsidR="008B298D" w:rsidRPr="008B298D" w14:paraId="22163B12" w14:textId="77777777" w:rsidTr="00C05F77">
        <w:trPr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DD48CE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ED2F8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  <w:r w:rsidRPr="008B298D">
              <w:rPr>
                <w:b/>
                <w:bCs/>
              </w:rPr>
              <w:t>Conc. (m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1630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  <w:r w:rsidRPr="008B298D">
              <w:rPr>
                <w:b/>
                <w:bCs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888DF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  <w:r w:rsidRPr="008B298D">
              <w:rPr>
                <w:b/>
                <w:bCs/>
              </w:rPr>
              <w:t>Conc. (m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7DAB4" w14:textId="77777777" w:rsidR="008B298D" w:rsidRPr="008B298D" w:rsidRDefault="008B298D" w:rsidP="00C05F77">
            <w:pPr>
              <w:jc w:val="center"/>
              <w:rPr>
                <w:b/>
                <w:bCs/>
              </w:rPr>
            </w:pPr>
            <w:r w:rsidRPr="008B298D">
              <w:rPr>
                <w:b/>
                <w:bCs/>
              </w:rPr>
              <w:t>Strains</w:t>
            </w:r>
          </w:p>
        </w:tc>
      </w:tr>
      <w:tr w:rsidR="008B298D" w:rsidRPr="008B298D" w14:paraId="79E8783A" w14:textId="77777777" w:rsidTr="00C05F77">
        <w:trPr>
          <w:trHeight w:val="23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9E4F1B6" w14:textId="77777777" w:rsidR="008B298D" w:rsidRPr="008B298D" w:rsidRDefault="008B298D" w:rsidP="00C05F77">
            <w:r w:rsidRPr="008B298D">
              <w:t>L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19BA97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82D23" w14:textId="77777777" w:rsidR="008B298D" w:rsidRPr="008B298D" w:rsidRDefault="008B298D" w:rsidP="00C05F77">
            <w:r w:rsidRPr="008B298D">
              <w:t>P36, P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FD0949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A32DF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22136AE8" w14:textId="77777777" w:rsidTr="00C05F77">
        <w:trPr>
          <w:trHeight w:val="208"/>
        </w:trPr>
        <w:tc>
          <w:tcPr>
            <w:tcW w:w="0" w:type="auto"/>
            <w:vMerge/>
            <w:vAlign w:val="center"/>
          </w:tcPr>
          <w:p w14:paraId="66593245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06EA5BCF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67D0C666" w14:textId="77777777" w:rsidR="008B298D" w:rsidRPr="008B298D" w:rsidRDefault="008B298D" w:rsidP="00C05F77">
            <w:r w:rsidRPr="008B298D">
              <w:t>N16961, P33, P34, P35, P38, P39, P42, P44, P48, 22116, 22118, 22125, 22126, 22127, 22136, 22137</w:t>
            </w:r>
          </w:p>
        </w:tc>
        <w:tc>
          <w:tcPr>
            <w:tcW w:w="0" w:type="auto"/>
          </w:tcPr>
          <w:p w14:paraId="04920492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70C5F688" w14:textId="77777777" w:rsidR="008B298D" w:rsidRPr="008B298D" w:rsidRDefault="008B298D" w:rsidP="00C05F77">
            <w:r w:rsidRPr="008B298D">
              <w:t>P42, 22115</w:t>
            </w:r>
          </w:p>
        </w:tc>
      </w:tr>
      <w:tr w:rsidR="008B298D" w:rsidRPr="008B298D" w14:paraId="2FC7675B" w14:textId="77777777" w:rsidTr="00C05F77">
        <w:trPr>
          <w:trHeight w:val="23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F91554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B4298F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AB17F6" w14:textId="77777777" w:rsidR="008B298D" w:rsidRPr="008B298D" w:rsidRDefault="008B298D" w:rsidP="00C05F77">
            <w:r w:rsidRPr="008B298D">
              <w:t>P43, 221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ADBDF" w14:textId="77777777" w:rsidR="008B298D" w:rsidRPr="008B298D" w:rsidRDefault="008B298D" w:rsidP="00C05F77">
            <w:r w:rsidRPr="008B298D">
              <w:t>50</w:t>
            </w:r>
          </w:p>
          <w:p w14:paraId="4B21D32D" w14:textId="77777777" w:rsidR="008B298D" w:rsidRPr="008B298D" w:rsidRDefault="008B298D" w:rsidP="00C05F77"/>
          <w:p w14:paraId="6BAF4507" w14:textId="77777777" w:rsidR="008B298D" w:rsidRPr="008B298D" w:rsidRDefault="008B298D" w:rsidP="00C05F77"/>
        </w:tc>
        <w:tc>
          <w:tcPr>
            <w:tcW w:w="0" w:type="auto"/>
            <w:tcBorders>
              <w:bottom w:val="single" w:sz="4" w:space="0" w:color="auto"/>
            </w:tcBorders>
          </w:tcPr>
          <w:p w14:paraId="3DF81C06" w14:textId="77777777" w:rsidR="008B298D" w:rsidRPr="008B298D" w:rsidRDefault="008B298D" w:rsidP="00C05F77">
            <w:r w:rsidRPr="008B298D">
              <w:t>N16961, P33, P34, P35, P36, P38, P39, P43, P44, P46, P48, 22116, 22118, 22125, 22126, 22127, 22136, 22137</w:t>
            </w:r>
          </w:p>
        </w:tc>
        <w:bookmarkStart w:id="0" w:name="_GoBack"/>
        <w:bookmarkEnd w:id="0"/>
      </w:tr>
      <w:tr w:rsidR="008B298D" w:rsidRPr="008B298D" w14:paraId="46B65D29" w14:textId="77777777" w:rsidTr="00C05F77">
        <w:trPr>
          <w:trHeight w:val="236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FD4D3D2" w14:textId="77777777" w:rsidR="008B298D" w:rsidRPr="008B298D" w:rsidRDefault="008B298D" w:rsidP="00C05F77">
            <w:r w:rsidRPr="008B298D">
              <w:t>MC</w:t>
            </w:r>
          </w:p>
          <w:p w14:paraId="72CED6E2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1693C4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2F7CD3" w14:textId="77777777" w:rsidR="008B298D" w:rsidRPr="008B298D" w:rsidRDefault="008B298D" w:rsidP="00C05F77">
            <w:r w:rsidRPr="008B298D">
              <w:t>N16961, P36, P39, P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4FEBE7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19B484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449CA29A" w14:textId="77777777" w:rsidTr="00C05F77">
        <w:trPr>
          <w:trHeight w:val="304"/>
        </w:trPr>
        <w:tc>
          <w:tcPr>
            <w:tcW w:w="0" w:type="auto"/>
            <w:vMerge/>
          </w:tcPr>
          <w:p w14:paraId="5D20D0B9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4EF43973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0A4CCE5E" w14:textId="77777777" w:rsidR="008B298D" w:rsidRPr="008B298D" w:rsidRDefault="008B298D" w:rsidP="00C05F77">
            <w:r w:rsidRPr="008B298D">
              <w:t>P33, P34, P35, P38, P42, P43, P44, P48, 22116, 22118, 22125, 22126, 22127, 22136, 22137</w:t>
            </w:r>
          </w:p>
        </w:tc>
        <w:tc>
          <w:tcPr>
            <w:tcW w:w="0" w:type="auto"/>
          </w:tcPr>
          <w:p w14:paraId="6958F776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151A4AD4" w14:textId="77777777" w:rsidR="008B298D" w:rsidRPr="008B298D" w:rsidRDefault="008B298D" w:rsidP="00C05F77">
            <w:r w:rsidRPr="008B298D">
              <w:t>P34, P35, P42, 22115, 22116, 22118</w:t>
            </w:r>
          </w:p>
        </w:tc>
      </w:tr>
      <w:tr w:rsidR="008B298D" w:rsidRPr="008B298D" w14:paraId="0324A8A8" w14:textId="77777777" w:rsidTr="00C05F77">
        <w:trPr>
          <w:trHeight w:val="36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816B966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35486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E63B0" w14:textId="77777777" w:rsidR="008B298D" w:rsidRPr="008B298D" w:rsidRDefault="008B298D" w:rsidP="00C05F77">
            <w:r w:rsidRPr="008B298D">
              <w:t>221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DC1F2" w14:textId="77777777" w:rsidR="008B298D" w:rsidRPr="008B298D" w:rsidRDefault="008B298D" w:rsidP="00C05F77">
            <w:r w:rsidRPr="008B298D">
              <w:t>50</w:t>
            </w:r>
          </w:p>
          <w:p w14:paraId="5C16580C" w14:textId="77777777" w:rsidR="008B298D" w:rsidRPr="008B298D" w:rsidRDefault="008B298D" w:rsidP="00C05F77"/>
        </w:tc>
        <w:tc>
          <w:tcPr>
            <w:tcW w:w="0" w:type="auto"/>
            <w:tcBorders>
              <w:bottom w:val="single" w:sz="4" w:space="0" w:color="auto"/>
            </w:tcBorders>
          </w:tcPr>
          <w:p w14:paraId="603CBD38" w14:textId="77777777" w:rsidR="008B298D" w:rsidRPr="008B298D" w:rsidRDefault="008B298D" w:rsidP="00C05F77">
            <w:r w:rsidRPr="008B298D">
              <w:t>N16961, P33, P36, P38, P39, P43, P44, P46, P48, 22125, 22126, 22127, 22136, 22137</w:t>
            </w:r>
          </w:p>
        </w:tc>
      </w:tr>
      <w:tr w:rsidR="008B298D" w:rsidRPr="008B298D" w14:paraId="0027FD66" w14:textId="77777777" w:rsidTr="00C05F77">
        <w:trPr>
          <w:trHeight w:val="221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066DE8B" w14:textId="77777777" w:rsidR="008B298D" w:rsidRPr="008B298D" w:rsidRDefault="008B298D" w:rsidP="00C05F77">
            <w:r w:rsidRPr="008B298D">
              <w:t>DC</w:t>
            </w:r>
          </w:p>
          <w:p w14:paraId="75744619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2287E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C8238B" w14:textId="77777777" w:rsidR="008B298D" w:rsidRPr="008B298D" w:rsidRDefault="008B298D" w:rsidP="00C05F77">
            <w:r w:rsidRPr="008B298D">
              <w:t>P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6682F1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A1EE1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3A6B8389" w14:textId="77777777" w:rsidTr="00C05F77">
        <w:trPr>
          <w:trHeight w:val="235"/>
        </w:trPr>
        <w:tc>
          <w:tcPr>
            <w:tcW w:w="0" w:type="auto"/>
            <w:vMerge/>
          </w:tcPr>
          <w:p w14:paraId="1930F079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05861CB3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0507B8BA" w14:textId="77777777" w:rsidR="008B298D" w:rsidRPr="008B298D" w:rsidRDefault="008B298D" w:rsidP="00C05F77">
            <w:r w:rsidRPr="008B298D">
              <w:t>N16961, P33, P34, P35, P38, P39, P42, P43, P44, P46, P48, 22115, 22116, 22118, 22125, 22126, 22127, 22136, 22137</w:t>
            </w:r>
          </w:p>
        </w:tc>
        <w:tc>
          <w:tcPr>
            <w:tcW w:w="0" w:type="auto"/>
          </w:tcPr>
          <w:p w14:paraId="6BBC4615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30D980F3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6C301039" w14:textId="77777777" w:rsidTr="00C05F77">
        <w:trPr>
          <w:trHeight w:val="20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A1FD8E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8901CE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173825" w14:textId="77777777" w:rsidR="008B298D" w:rsidRPr="008B298D" w:rsidRDefault="008B298D" w:rsidP="00C05F77"/>
        </w:tc>
        <w:tc>
          <w:tcPr>
            <w:tcW w:w="0" w:type="auto"/>
            <w:tcBorders>
              <w:bottom w:val="single" w:sz="4" w:space="0" w:color="auto"/>
            </w:tcBorders>
          </w:tcPr>
          <w:p w14:paraId="1F8E906A" w14:textId="77777777" w:rsidR="008B298D" w:rsidRPr="008B298D" w:rsidRDefault="008B298D" w:rsidP="00C05F77">
            <w:r w:rsidRPr="008B298D">
              <w:t>50</w:t>
            </w:r>
          </w:p>
          <w:p w14:paraId="3B46ED41" w14:textId="77777777" w:rsidR="008B298D" w:rsidRPr="008B298D" w:rsidRDefault="008B298D" w:rsidP="00C05F77"/>
          <w:p w14:paraId="2B0899AD" w14:textId="77777777" w:rsidR="008B298D" w:rsidRPr="008B298D" w:rsidRDefault="008B298D" w:rsidP="00C05F77"/>
        </w:tc>
        <w:tc>
          <w:tcPr>
            <w:tcW w:w="0" w:type="auto"/>
            <w:tcBorders>
              <w:bottom w:val="single" w:sz="4" w:space="0" w:color="auto"/>
            </w:tcBorders>
          </w:tcPr>
          <w:p w14:paraId="03FC4B22" w14:textId="77777777" w:rsidR="008B298D" w:rsidRPr="008B298D" w:rsidRDefault="008B298D" w:rsidP="00C05F77">
            <w:r w:rsidRPr="008B298D">
              <w:t>N16961, P33, P34, P35, P36, P38, P39, P42, P43, P44, P46, P48, 22115, 22116, 22118, 22125, 22126, 22127, 22136, 22137</w:t>
            </w:r>
          </w:p>
        </w:tc>
      </w:tr>
      <w:tr w:rsidR="008B298D" w:rsidRPr="008B298D" w14:paraId="646DCEC2" w14:textId="77777777" w:rsidTr="00C05F77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AEB493B" w14:textId="77777777" w:rsidR="008B298D" w:rsidRPr="008B298D" w:rsidRDefault="008B298D" w:rsidP="00C05F77">
            <w:r w:rsidRPr="008B298D">
              <w:t>CGD</w:t>
            </w:r>
          </w:p>
          <w:p w14:paraId="7F651873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7E092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F375B" w14:textId="77777777" w:rsidR="008B298D" w:rsidRPr="008B298D" w:rsidRDefault="008B298D" w:rsidP="00C05F77">
            <w:r w:rsidRPr="008B298D">
              <w:t>N16961, P33, P35, P38, P39, P42, P44, P46, P48, 22125, 22126, 22127, 221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CF2FE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2A56F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3A0590C0" w14:textId="77777777" w:rsidTr="00C05F77">
        <w:trPr>
          <w:trHeight w:val="291"/>
        </w:trPr>
        <w:tc>
          <w:tcPr>
            <w:tcW w:w="0" w:type="auto"/>
            <w:vMerge/>
          </w:tcPr>
          <w:p w14:paraId="63A1D9FE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5334C63B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2AA5A0EC" w14:textId="77777777" w:rsidR="008B298D" w:rsidRPr="008B298D" w:rsidRDefault="008B298D" w:rsidP="00C05F77">
            <w:r w:rsidRPr="008B298D">
              <w:t>P34, P36, P43, 22137</w:t>
            </w:r>
          </w:p>
        </w:tc>
        <w:tc>
          <w:tcPr>
            <w:tcW w:w="0" w:type="auto"/>
          </w:tcPr>
          <w:p w14:paraId="45BC626E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6718EC6D" w14:textId="77777777" w:rsidR="008B298D" w:rsidRPr="008B298D" w:rsidRDefault="008B298D" w:rsidP="00C05F77">
            <w:r w:rsidRPr="008B298D">
              <w:t>P35, P38, P39, P42, P43, P44, P46, P48, 22115, 22116, 22125, 22126, 22127, 22136</w:t>
            </w:r>
          </w:p>
        </w:tc>
      </w:tr>
      <w:tr w:rsidR="008B298D" w:rsidRPr="008B298D" w14:paraId="505D2E33" w14:textId="77777777" w:rsidTr="00C05F77">
        <w:trPr>
          <w:trHeight w:val="346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8EF97C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5B475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8BF00" w14:textId="77777777" w:rsidR="008B298D" w:rsidRPr="008B298D" w:rsidRDefault="008B298D" w:rsidP="00C05F77">
            <w:r w:rsidRPr="008B298D">
              <w:t>22115, 22116, 221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D2F0F" w14:textId="77777777" w:rsidR="008B298D" w:rsidRPr="008B298D" w:rsidRDefault="008B298D" w:rsidP="00C05F77">
            <w:r w:rsidRPr="008B298D"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7303C0" w14:textId="77777777" w:rsidR="008B298D" w:rsidRPr="008B298D" w:rsidRDefault="008B298D" w:rsidP="00C05F77">
            <w:r w:rsidRPr="008B298D">
              <w:t>N16961, P33, P34, P36, 22118, 22137</w:t>
            </w:r>
          </w:p>
        </w:tc>
      </w:tr>
      <w:tr w:rsidR="008B298D" w:rsidRPr="008B298D" w14:paraId="173FDA01" w14:textId="77777777" w:rsidTr="00C05F77">
        <w:trPr>
          <w:trHeight w:val="221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1C24B39" w14:textId="77777777" w:rsidR="008B298D" w:rsidRPr="008B298D" w:rsidRDefault="008B298D" w:rsidP="00C05F77">
            <w:r w:rsidRPr="008B298D">
              <w:t>CRD</w:t>
            </w:r>
          </w:p>
          <w:p w14:paraId="35CC8460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F3956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73F48" w14:textId="77777777" w:rsidR="008B298D" w:rsidRPr="008B298D" w:rsidRDefault="008B298D" w:rsidP="00C05F77">
            <w:r w:rsidRPr="008B298D">
              <w:t>P33, P35, P36, P38, P39, P42, P44, P48, 22125, 22126, 22127, 22136,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55457E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57ECD6" w14:textId="77777777" w:rsidR="008B298D" w:rsidRPr="008B298D" w:rsidRDefault="008B298D" w:rsidP="00C05F77">
            <w:r w:rsidRPr="008B298D">
              <w:t>P33, 22125, 22126, 22127</w:t>
            </w:r>
          </w:p>
        </w:tc>
      </w:tr>
      <w:tr w:rsidR="008B298D" w:rsidRPr="008B298D" w14:paraId="02384B18" w14:textId="77777777" w:rsidTr="00C05F77">
        <w:trPr>
          <w:trHeight w:val="291"/>
        </w:trPr>
        <w:tc>
          <w:tcPr>
            <w:tcW w:w="0" w:type="auto"/>
            <w:vMerge/>
          </w:tcPr>
          <w:p w14:paraId="079B03C0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60EB96BE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4902E77E" w14:textId="77777777" w:rsidR="008B298D" w:rsidRPr="008B298D" w:rsidRDefault="008B298D" w:rsidP="00C05F77">
            <w:r w:rsidRPr="008B298D">
              <w:t>N16961, P34, P43, P46, 22115, 22118, 22137</w:t>
            </w:r>
          </w:p>
        </w:tc>
        <w:tc>
          <w:tcPr>
            <w:tcW w:w="0" w:type="auto"/>
          </w:tcPr>
          <w:p w14:paraId="7A319E5F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5C959527" w14:textId="77777777" w:rsidR="008B298D" w:rsidRPr="008B298D" w:rsidRDefault="008B298D" w:rsidP="00C05F77">
            <w:r w:rsidRPr="008B298D">
              <w:t>P34, P35, P36, P38, P39, 22115, 22116, 22118, 22136</w:t>
            </w:r>
          </w:p>
        </w:tc>
      </w:tr>
      <w:tr w:rsidR="008B298D" w:rsidRPr="008B298D" w14:paraId="464CDDBA" w14:textId="77777777" w:rsidTr="00C05F77">
        <w:trPr>
          <w:trHeight w:val="166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4A58068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BE177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4547E1" w14:textId="77777777" w:rsidR="008B298D" w:rsidRPr="008B298D" w:rsidRDefault="008B298D" w:rsidP="00C05F77">
            <w:r w:rsidRPr="008B298D">
              <w:t>221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3E7D0" w14:textId="77777777" w:rsidR="008B298D" w:rsidRPr="008B298D" w:rsidRDefault="008B298D" w:rsidP="00C05F77">
            <w:r w:rsidRPr="008B298D"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D11605" w14:textId="77777777" w:rsidR="008B298D" w:rsidRPr="008B298D" w:rsidRDefault="008B298D" w:rsidP="00C05F77">
            <w:r w:rsidRPr="008B298D">
              <w:t>N16961, P42, P43, P44, P46, P48</w:t>
            </w:r>
          </w:p>
        </w:tc>
      </w:tr>
      <w:tr w:rsidR="008B298D" w:rsidRPr="008B298D" w14:paraId="3CCDF562" w14:textId="77777777" w:rsidTr="00C05F77">
        <w:trPr>
          <w:trHeight w:val="249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DE3154B" w14:textId="77777777" w:rsidR="008B298D" w:rsidRPr="008B298D" w:rsidRDefault="008B298D" w:rsidP="00C05F77">
            <w:r w:rsidRPr="008B298D">
              <w:t>CRF</w:t>
            </w:r>
          </w:p>
          <w:p w14:paraId="5BB4A73A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032C3" w14:textId="77777777" w:rsidR="008B298D" w:rsidRPr="008B298D" w:rsidRDefault="008B298D" w:rsidP="00C05F77">
            <w:r w:rsidRPr="008B298D">
              <w:t>3.1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842C0" w14:textId="77777777" w:rsidR="008B298D" w:rsidRPr="008B298D" w:rsidRDefault="008B298D" w:rsidP="00C05F77">
            <w:r w:rsidRPr="008B298D">
              <w:t>P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228A2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DBB6D" w14:textId="77777777" w:rsidR="008B298D" w:rsidRPr="008B298D" w:rsidRDefault="008B298D" w:rsidP="00C05F77">
            <w:r w:rsidRPr="008B298D">
              <w:t>P36, P46, 22115, 22116, 22118</w:t>
            </w:r>
          </w:p>
        </w:tc>
      </w:tr>
      <w:tr w:rsidR="008B298D" w:rsidRPr="008B298D" w14:paraId="46563672" w14:textId="77777777" w:rsidTr="00C05F77">
        <w:trPr>
          <w:trHeight w:val="249"/>
        </w:trPr>
        <w:tc>
          <w:tcPr>
            <w:tcW w:w="0" w:type="auto"/>
            <w:vMerge/>
          </w:tcPr>
          <w:p w14:paraId="444B8BA4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138E0A8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</w:tcPr>
          <w:p w14:paraId="1E0F4AD9" w14:textId="77777777" w:rsidR="008B298D" w:rsidRPr="008B298D" w:rsidRDefault="008B298D" w:rsidP="00C05F77">
            <w:r w:rsidRPr="008B298D">
              <w:t>P34, P35, P36, P38, P39, P42, 22126, 22127</w:t>
            </w:r>
          </w:p>
        </w:tc>
        <w:tc>
          <w:tcPr>
            <w:tcW w:w="0" w:type="auto"/>
          </w:tcPr>
          <w:p w14:paraId="4F6141DB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61284A1F" w14:textId="77777777" w:rsidR="008B298D" w:rsidRPr="008B298D" w:rsidRDefault="008B298D" w:rsidP="00C05F77">
            <w:r w:rsidRPr="008B298D">
              <w:t>N16961, P34, P48, 22126, 22127</w:t>
            </w:r>
          </w:p>
        </w:tc>
      </w:tr>
      <w:tr w:rsidR="008B298D" w:rsidRPr="008B298D" w14:paraId="57F09CE6" w14:textId="77777777" w:rsidTr="00C05F77">
        <w:trPr>
          <w:trHeight w:val="44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4738A41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BCD76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55E670" w14:textId="77777777" w:rsidR="008B298D" w:rsidRPr="008B298D" w:rsidRDefault="008B298D" w:rsidP="00C05F77">
            <w:r w:rsidRPr="008B298D">
              <w:t>N16961,P33, P43, P44, P48, 22115, 22116, 22118, 22115, 22136, 221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8AF4C9" w14:textId="77777777" w:rsidR="008B298D" w:rsidRPr="008B298D" w:rsidRDefault="008B298D" w:rsidP="00C05F77">
            <w:r w:rsidRPr="008B298D"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DADCB" w14:textId="77777777" w:rsidR="008B298D" w:rsidRPr="008B298D" w:rsidRDefault="008B298D" w:rsidP="00C05F77">
            <w:r w:rsidRPr="008B298D">
              <w:t>P33, P35, P38, P39, P42, P43, P44, 22125, 22136, 22137</w:t>
            </w:r>
          </w:p>
        </w:tc>
      </w:tr>
      <w:tr w:rsidR="008B298D" w:rsidRPr="008B298D" w14:paraId="6A4842A5" w14:textId="77777777" w:rsidTr="00C05F77">
        <w:trPr>
          <w:trHeight w:val="249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4BFF9CC" w14:textId="77777777" w:rsidR="008B298D" w:rsidRPr="008B298D" w:rsidRDefault="008B298D" w:rsidP="00C05F77">
            <w:r w:rsidRPr="008B298D">
              <w:t>AL</w:t>
            </w:r>
          </w:p>
          <w:p w14:paraId="13DEE393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D376C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D40CD8" w14:textId="77777777" w:rsidR="008B298D" w:rsidRPr="008B298D" w:rsidRDefault="008B298D" w:rsidP="00C05F77">
            <w:r w:rsidRPr="008B298D">
              <w:t>22115, 22116, 221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A92C00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9CFB1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6B3E9A77" w14:textId="77777777" w:rsidTr="00C05F77">
        <w:trPr>
          <w:trHeight w:val="249"/>
        </w:trPr>
        <w:tc>
          <w:tcPr>
            <w:tcW w:w="0" w:type="auto"/>
            <w:vMerge/>
          </w:tcPr>
          <w:p w14:paraId="7131B02B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1A4067F8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33E162CC" w14:textId="77777777" w:rsidR="008B298D" w:rsidRPr="008B298D" w:rsidRDefault="008B298D" w:rsidP="00C05F77">
            <w:r w:rsidRPr="008B298D">
              <w:t>P33, P34, P35, P36, P38, P39, P42, P43, P44, P46, P48, 22125, 22127, 22136, 22137</w:t>
            </w:r>
          </w:p>
        </w:tc>
        <w:tc>
          <w:tcPr>
            <w:tcW w:w="0" w:type="auto"/>
          </w:tcPr>
          <w:p w14:paraId="277D173E" w14:textId="77777777" w:rsidR="008B298D" w:rsidRPr="008B298D" w:rsidRDefault="008B298D" w:rsidP="00C05F77">
            <w:r w:rsidRPr="008B298D">
              <w:t>50</w:t>
            </w:r>
          </w:p>
          <w:p w14:paraId="04F15D6D" w14:textId="77777777" w:rsidR="008B298D" w:rsidRPr="008B298D" w:rsidRDefault="008B298D" w:rsidP="00C05F77"/>
          <w:p w14:paraId="3A99BF0B" w14:textId="77777777" w:rsidR="008B298D" w:rsidRPr="008B298D" w:rsidRDefault="008B298D" w:rsidP="00C05F77"/>
        </w:tc>
        <w:tc>
          <w:tcPr>
            <w:tcW w:w="0" w:type="auto"/>
          </w:tcPr>
          <w:p w14:paraId="3742D56C" w14:textId="77777777" w:rsidR="008B298D" w:rsidRPr="008B298D" w:rsidRDefault="008B298D" w:rsidP="00C05F77">
            <w:r w:rsidRPr="008B298D">
              <w:t>N16961, P34, P35, P38, P39, P42, P43, P44, P46, P48, 22115, 22116, 22118, 22125, 22127, 22136, 22137</w:t>
            </w:r>
          </w:p>
        </w:tc>
      </w:tr>
      <w:tr w:rsidR="008B298D" w:rsidRPr="008B298D" w14:paraId="3FA0FAAA" w14:textId="77777777" w:rsidTr="00C05F77">
        <w:trPr>
          <w:trHeight w:val="1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BB8C57C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7D026F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334BE" w14:textId="77777777" w:rsidR="008B298D" w:rsidRPr="008B298D" w:rsidRDefault="008B298D" w:rsidP="00C05F77">
            <w:r w:rsidRPr="008B298D">
              <w:t>N16961, 221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C339EE" w14:textId="37977A5D" w:rsidR="008B298D" w:rsidRPr="008B298D" w:rsidRDefault="008B298D" w:rsidP="00C05F77">
            <w:r w:rsidRPr="008B298D"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922691" w14:textId="77777777" w:rsidR="008B298D" w:rsidRPr="008B298D" w:rsidRDefault="008B298D" w:rsidP="00C05F77">
            <w:r w:rsidRPr="008B298D">
              <w:t>P33, P36, 22126</w:t>
            </w:r>
          </w:p>
        </w:tc>
      </w:tr>
      <w:tr w:rsidR="008B298D" w:rsidRPr="008B298D" w14:paraId="4A73192A" w14:textId="77777777" w:rsidTr="00C05F77">
        <w:trPr>
          <w:trHeight w:val="23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DBD2F6A" w14:textId="77777777" w:rsidR="008B298D" w:rsidRPr="008B298D" w:rsidRDefault="008B298D" w:rsidP="00C05F77">
            <w:r w:rsidRPr="008B298D">
              <w:t>RL</w:t>
            </w:r>
          </w:p>
          <w:p w14:paraId="7DD0BF4F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836AE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668A28" w14:textId="77777777" w:rsidR="008B298D" w:rsidRPr="008B298D" w:rsidRDefault="008B298D" w:rsidP="00C05F77">
            <w:r w:rsidRPr="008B298D">
              <w:t>P34, P36, P39, 22115, 22116, 221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665C65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F3586C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4252824C" w14:textId="77777777" w:rsidTr="00C05F77">
        <w:trPr>
          <w:trHeight w:val="208"/>
        </w:trPr>
        <w:tc>
          <w:tcPr>
            <w:tcW w:w="0" w:type="auto"/>
            <w:vMerge/>
          </w:tcPr>
          <w:p w14:paraId="3C992AAA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5B067D65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23056A07" w14:textId="77777777" w:rsidR="008B298D" w:rsidRPr="008B298D" w:rsidRDefault="008B298D" w:rsidP="00C05F77">
            <w:r w:rsidRPr="008B298D">
              <w:t>N16961, P33, P35, P38, P42, P43, P44, P46, P48, 22125, 22126, 22127, 22136, 22137</w:t>
            </w:r>
          </w:p>
        </w:tc>
        <w:tc>
          <w:tcPr>
            <w:tcW w:w="0" w:type="auto"/>
          </w:tcPr>
          <w:p w14:paraId="11FF7E19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1195436D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0877C938" w14:textId="77777777" w:rsidTr="00C05F77">
        <w:trPr>
          <w:trHeight w:val="23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5D7BCB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300F4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83AD2" w14:textId="77777777" w:rsidR="008B298D" w:rsidRPr="008B298D" w:rsidRDefault="008B298D" w:rsidP="00C05F77">
            <w:r w:rsidRPr="008B298D"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2E424" w14:textId="77777777" w:rsidR="008B298D" w:rsidRPr="008B298D" w:rsidRDefault="008B298D" w:rsidP="00C05F77">
            <w:r w:rsidRPr="008B298D">
              <w:t>50</w:t>
            </w:r>
          </w:p>
          <w:p w14:paraId="2BF6E6C9" w14:textId="77777777" w:rsidR="008B298D" w:rsidRPr="008B298D" w:rsidRDefault="008B298D" w:rsidP="00C05F77"/>
          <w:p w14:paraId="3A007F37" w14:textId="77777777" w:rsidR="008B298D" w:rsidRPr="008B298D" w:rsidRDefault="008B298D" w:rsidP="00C05F77"/>
        </w:tc>
        <w:tc>
          <w:tcPr>
            <w:tcW w:w="0" w:type="auto"/>
            <w:tcBorders>
              <w:bottom w:val="single" w:sz="4" w:space="0" w:color="auto"/>
            </w:tcBorders>
          </w:tcPr>
          <w:p w14:paraId="401D44C9" w14:textId="77777777" w:rsidR="008B298D" w:rsidRPr="008B298D" w:rsidRDefault="008B298D" w:rsidP="00C05F77">
            <w:r w:rsidRPr="008B298D">
              <w:t>N16961, P33, P34, P35, P36, P38, P39, P42, P43, P44, P46, P48, 22115, 22116, 22118, 22125, 22126, 22127, 22136, 22137</w:t>
            </w:r>
          </w:p>
        </w:tc>
      </w:tr>
      <w:tr w:rsidR="008B298D" w:rsidRPr="008B298D" w14:paraId="6C8828C4" w14:textId="77777777" w:rsidTr="00C05F77">
        <w:trPr>
          <w:trHeight w:val="23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6F1CAB" w14:textId="77777777" w:rsidR="008B298D" w:rsidRPr="008B298D" w:rsidRDefault="008B298D" w:rsidP="00C05F77">
            <w:r w:rsidRPr="008B298D">
              <w:t>CP</w:t>
            </w:r>
          </w:p>
          <w:p w14:paraId="1FABB639" w14:textId="77777777" w:rsidR="008B298D" w:rsidRPr="008B298D" w:rsidRDefault="008B298D" w:rsidP="00C05F77">
            <w:pPr>
              <w:pStyle w:val="a9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7A63FA" w14:textId="77777777" w:rsidR="008B298D" w:rsidRPr="008B298D" w:rsidRDefault="008B298D" w:rsidP="00C05F77">
            <w:r w:rsidRPr="008B298D">
              <w:t>6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5A3B4D" w14:textId="77777777" w:rsidR="008B298D" w:rsidRPr="008B298D" w:rsidRDefault="008B298D" w:rsidP="00C05F77">
            <w:r w:rsidRPr="008B298D">
              <w:t>P35, P38, P39, P42, P44, P46, P48, 22125, 22127, 22136, 221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3559A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07F871" w14:textId="77777777" w:rsidR="008B298D" w:rsidRPr="008B298D" w:rsidRDefault="008B298D" w:rsidP="00C05F77">
            <w:r w:rsidRPr="008B298D">
              <w:t>-</w:t>
            </w:r>
          </w:p>
        </w:tc>
      </w:tr>
      <w:tr w:rsidR="008B298D" w:rsidRPr="008B298D" w14:paraId="6A807C6A" w14:textId="77777777" w:rsidTr="00C05F77">
        <w:trPr>
          <w:trHeight w:val="20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E90E828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</w:tcPr>
          <w:p w14:paraId="5827113C" w14:textId="77777777" w:rsidR="008B298D" w:rsidRPr="008B298D" w:rsidRDefault="008B298D" w:rsidP="00C05F77">
            <w:r w:rsidRPr="008B298D">
              <w:t>12.5</w:t>
            </w:r>
          </w:p>
        </w:tc>
        <w:tc>
          <w:tcPr>
            <w:tcW w:w="0" w:type="auto"/>
          </w:tcPr>
          <w:p w14:paraId="6DCD084E" w14:textId="77777777" w:rsidR="008B298D" w:rsidRPr="008B298D" w:rsidRDefault="008B298D" w:rsidP="00C05F77">
            <w:r w:rsidRPr="008B298D">
              <w:t>N16961, P33, P34, P36, P43, 22116, 22118, 22126</w:t>
            </w:r>
          </w:p>
        </w:tc>
        <w:tc>
          <w:tcPr>
            <w:tcW w:w="0" w:type="auto"/>
          </w:tcPr>
          <w:p w14:paraId="2850CC93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</w:tcPr>
          <w:p w14:paraId="3EC4E4AA" w14:textId="77777777" w:rsidR="008B298D" w:rsidRPr="008B298D" w:rsidRDefault="008B298D" w:rsidP="00C05F77">
            <w:r w:rsidRPr="008B298D">
              <w:t>N16961, P34, P35, P36, P38, P39, P42, P43, P44, P46, P48, 22115, 22116, 22118, 22125, 22127, 22136, 22137</w:t>
            </w:r>
          </w:p>
        </w:tc>
      </w:tr>
      <w:tr w:rsidR="008B298D" w:rsidRPr="008B298D" w14:paraId="0CD6F968" w14:textId="77777777" w:rsidTr="00C05F77">
        <w:trPr>
          <w:trHeight w:val="23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31DB4D" w14:textId="77777777" w:rsidR="008B298D" w:rsidRPr="008B298D" w:rsidRDefault="008B298D" w:rsidP="00C05F77">
            <w:pPr>
              <w:ind w:left="36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B70F49" w14:textId="77777777" w:rsidR="008B298D" w:rsidRPr="008B298D" w:rsidRDefault="008B298D" w:rsidP="00C05F77">
            <w:r w:rsidRPr="008B298D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23617" w14:textId="77777777" w:rsidR="008B298D" w:rsidRPr="008B298D" w:rsidRDefault="008B298D" w:rsidP="00C05F77">
            <w:r w:rsidRPr="008B298D">
              <w:t>221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2986B7" w14:textId="77777777" w:rsidR="008B298D" w:rsidRPr="008B298D" w:rsidRDefault="008B298D" w:rsidP="00C05F77">
            <w:r w:rsidRPr="008B298D"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1EABA" w14:textId="77777777" w:rsidR="008B298D" w:rsidRPr="008B298D" w:rsidRDefault="008B298D" w:rsidP="00C05F77">
            <w:r w:rsidRPr="008B298D">
              <w:t>P33, 22126</w:t>
            </w:r>
          </w:p>
        </w:tc>
      </w:tr>
    </w:tbl>
    <w:p w14:paraId="06B0F332" w14:textId="77777777" w:rsidR="008B298D" w:rsidRPr="008B298D" w:rsidRDefault="008B298D" w:rsidP="008B298D"/>
    <w:sectPr w:rsidR="008B298D" w:rsidRPr="008B298D" w:rsidSect="00CD1AB9">
      <w:headerReference w:type="default" r:id="rId6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53D84C" w14:textId="77777777" w:rsidR="000F30F0" w:rsidRDefault="000F30F0" w:rsidP="002851DB">
      <w:pPr>
        <w:spacing w:after="0" w:line="240" w:lineRule="auto"/>
      </w:pPr>
      <w:r>
        <w:separator/>
      </w:r>
    </w:p>
  </w:endnote>
  <w:endnote w:type="continuationSeparator" w:id="0">
    <w:p w14:paraId="41AABBE2" w14:textId="77777777" w:rsidR="000F30F0" w:rsidRDefault="000F30F0" w:rsidP="00285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17AA1" w14:textId="77777777" w:rsidR="000F30F0" w:rsidRDefault="000F30F0" w:rsidP="002851DB">
      <w:pPr>
        <w:spacing w:after="0" w:line="240" w:lineRule="auto"/>
      </w:pPr>
      <w:r>
        <w:separator/>
      </w:r>
    </w:p>
  </w:footnote>
  <w:footnote w:type="continuationSeparator" w:id="0">
    <w:p w14:paraId="21FDEC39" w14:textId="77777777" w:rsidR="000F30F0" w:rsidRDefault="000F30F0" w:rsidP="002851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8877918"/>
      <w:docPartObj>
        <w:docPartGallery w:val="Page Numbers (Top of Page)"/>
        <w:docPartUnique/>
      </w:docPartObj>
    </w:sdtPr>
    <w:sdtEndPr/>
    <w:sdtContent>
      <w:p w14:paraId="739022FA" w14:textId="7AE1E110" w:rsidR="002851DB" w:rsidRDefault="002851DB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75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2A45D5" w14:textId="77777777" w:rsidR="002851DB" w:rsidRDefault="002851DB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AB9"/>
    <w:rsid w:val="00077FF4"/>
    <w:rsid w:val="000F30F0"/>
    <w:rsid w:val="00130E0E"/>
    <w:rsid w:val="0025481D"/>
    <w:rsid w:val="002664AE"/>
    <w:rsid w:val="002851DB"/>
    <w:rsid w:val="003145A2"/>
    <w:rsid w:val="003B3BCB"/>
    <w:rsid w:val="005A28B9"/>
    <w:rsid w:val="00637F56"/>
    <w:rsid w:val="00671DE7"/>
    <w:rsid w:val="00804491"/>
    <w:rsid w:val="00804819"/>
    <w:rsid w:val="00840B27"/>
    <w:rsid w:val="008B298D"/>
    <w:rsid w:val="009969B4"/>
    <w:rsid w:val="00A509E4"/>
    <w:rsid w:val="00A73660"/>
    <w:rsid w:val="00A95F2A"/>
    <w:rsid w:val="00B00934"/>
    <w:rsid w:val="00B35BD7"/>
    <w:rsid w:val="00B722F3"/>
    <w:rsid w:val="00BA6DD2"/>
    <w:rsid w:val="00CC6AB8"/>
    <w:rsid w:val="00CD1AB9"/>
    <w:rsid w:val="00D159C5"/>
    <w:rsid w:val="00DA15C0"/>
    <w:rsid w:val="00DE75B4"/>
    <w:rsid w:val="00E05BA6"/>
    <w:rsid w:val="00E25C4F"/>
    <w:rsid w:val="00E42E23"/>
    <w:rsid w:val="00FC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CA9AA"/>
  <w15:chartTrackingRefBased/>
  <w15:docId w15:val="{0BA65EF1-D1B1-4DD6-8F62-C1E35ED4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Line numbers"/>
    <w:qFormat/>
    <w:rsid w:val="00077FF4"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D1AB9"/>
  </w:style>
  <w:style w:type="paragraph" w:styleId="a4">
    <w:name w:val="header"/>
    <w:basedOn w:val="a"/>
    <w:link w:val="a5"/>
    <w:uiPriority w:val="99"/>
    <w:unhideWhenUsed/>
    <w:rsid w:val="002851DB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30"/>
    </w:rPr>
  </w:style>
  <w:style w:type="character" w:customStyle="1" w:styleId="a5">
    <w:name w:val="หัวกระดาษ อักขระ"/>
    <w:basedOn w:val="a0"/>
    <w:link w:val="a4"/>
    <w:uiPriority w:val="99"/>
    <w:rsid w:val="002851DB"/>
    <w:rPr>
      <w:rFonts w:ascii="Times New Roman" w:eastAsia="Times New Roman" w:hAnsi="Times New Roman" w:cs="Angsana New"/>
      <w:sz w:val="24"/>
      <w:szCs w:val="30"/>
    </w:rPr>
  </w:style>
  <w:style w:type="paragraph" w:styleId="a6">
    <w:name w:val="footer"/>
    <w:basedOn w:val="a"/>
    <w:link w:val="a7"/>
    <w:uiPriority w:val="99"/>
    <w:unhideWhenUsed/>
    <w:rsid w:val="002851DB"/>
    <w:pPr>
      <w:tabs>
        <w:tab w:val="center" w:pos="4513"/>
        <w:tab w:val="right" w:pos="9026"/>
      </w:tabs>
      <w:spacing w:after="0" w:line="240" w:lineRule="auto"/>
    </w:pPr>
    <w:rPr>
      <w:rFonts w:cs="Angsana New"/>
      <w:szCs w:val="30"/>
    </w:rPr>
  </w:style>
  <w:style w:type="character" w:customStyle="1" w:styleId="a7">
    <w:name w:val="ท้ายกระดาษ อักขระ"/>
    <w:basedOn w:val="a0"/>
    <w:link w:val="a6"/>
    <w:uiPriority w:val="99"/>
    <w:rsid w:val="002851DB"/>
    <w:rPr>
      <w:rFonts w:ascii="Times New Roman" w:eastAsia="Times New Roman" w:hAnsi="Times New Roman" w:cs="Angsana New"/>
      <w:sz w:val="24"/>
      <w:szCs w:val="30"/>
    </w:rPr>
  </w:style>
  <w:style w:type="table" w:customStyle="1" w:styleId="TableGrid1">
    <w:name w:val="Table Grid1"/>
    <w:basedOn w:val="a1"/>
    <w:next w:val="a8"/>
    <w:uiPriority w:val="39"/>
    <w:rsid w:val="00285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Table Grid"/>
    <w:basedOn w:val="a1"/>
    <w:uiPriority w:val="39"/>
    <w:rsid w:val="00285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aliases w:val="00 List Bull"/>
    <w:basedOn w:val="a"/>
    <w:link w:val="aa"/>
    <w:uiPriority w:val="34"/>
    <w:qFormat/>
    <w:rsid w:val="008B298D"/>
    <w:pPr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aa">
    <w:name w:val="รายการย่อหน้า อักขระ"/>
    <w:aliases w:val="00 List Bull อักขระ"/>
    <w:link w:val="a9"/>
    <w:uiPriority w:val="34"/>
    <w:rsid w:val="008B2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g kiddee</dc:creator>
  <cp:keywords/>
  <dc:description/>
  <cp:lastModifiedBy>anchalee rawangkhan</cp:lastModifiedBy>
  <cp:revision>10</cp:revision>
  <dcterms:created xsi:type="dcterms:W3CDTF">2022-01-28T21:51:00Z</dcterms:created>
  <dcterms:modified xsi:type="dcterms:W3CDTF">2022-01-29T08:12:00Z</dcterms:modified>
</cp:coreProperties>
</file>